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2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2820"/>
        <w:gridCol w:w="1389"/>
        <w:gridCol w:w="2693"/>
      </w:tblGrid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bookmarkStart w:id="0" w:name="_GoBack"/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Species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proofErr w:type="spellStart"/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Coordinates</w:t>
            </w:r>
            <w:proofErr w:type="spellEnd"/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 xml:space="preserve">Sample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size</w:t>
            </w:r>
            <w:proofErr w:type="spellEnd"/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D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ate</w:t>
            </w:r>
          </w:p>
        </w:tc>
      </w:tr>
      <w:bookmarkEnd w:id="0"/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S.</w:t>
            </w:r>
            <w:r w:rsidRPr="00CF4304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CF4304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flavus</w:t>
            </w:r>
            <w:proofErr w:type="spellEnd"/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9°39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0/12/2004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31'; E 9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’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8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31'; E 9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8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9°39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8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9°41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8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0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9°32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1/01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28'; E 9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1/01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9°35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9/12/2010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2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8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9°34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8/02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28'; E 9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8/02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4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9°4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8/02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9°41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8/02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proofErr w:type="spellStart"/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Subtotal</w:t>
            </w:r>
            <w:proofErr w:type="spellEnd"/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6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 xml:space="preserve">. </w:t>
            </w:r>
            <w:r w:rsidRPr="00CF4304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genei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39°26'; E 8°29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9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39°20'; E 8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8’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9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39°2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8°29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9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39°17'; E 8°28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0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39°12'; E 8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0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39°11'; E 8°5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6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/01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39°0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8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8°44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2/01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39°20'; E 8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8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9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2/01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39°13'; E 8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2/01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39°0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8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8°40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1/02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39°12'; E 8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1/02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proofErr w:type="spellStart"/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Subtotal</w:t>
            </w:r>
            <w:proofErr w:type="spellEnd"/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9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S.</w:t>
            </w:r>
            <w:r w:rsidRPr="00CF4304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 xml:space="preserve"> </w:t>
            </w:r>
            <w:proofErr w:type="spellStart"/>
            <w:r w:rsidRPr="00CF4304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imperialis</w:t>
            </w:r>
            <w:proofErr w:type="spellEnd"/>
            <w:r w:rsidRPr="00CF4304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 xml:space="preserve"> 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0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8°52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4/12/2009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0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8°52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6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0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8°52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7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39°49'; E 9°29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1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39°5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’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; E 9°27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1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39°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0’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; E 9°24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/01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39°53'; E 8°5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8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1/01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39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9°36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’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6/02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08'; E 8°59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9/02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05'; E 8°5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4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9/02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0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6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8°54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9/02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0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8°53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9/02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39°55'; E 8°5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4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0/02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proofErr w:type="spellStart"/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Subtotal</w:t>
            </w:r>
            <w:proofErr w:type="spellEnd"/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49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FB2075">
              <w:rPr>
                <w:rFonts w:ascii="Arial" w:eastAsia="Times New Roman" w:hAnsi="Arial" w:cs="Arial"/>
                <w:i/>
                <w:sz w:val="20"/>
                <w:szCs w:val="20"/>
                <w:lang w:val="fr-BE" w:eastAsia="nl-BE"/>
              </w:rPr>
              <w:t xml:space="preserve">S. </w:t>
            </w:r>
            <w:proofErr w:type="spellStart"/>
            <w:r w:rsidRPr="00FB2075">
              <w:rPr>
                <w:rFonts w:ascii="Arial" w:eastAsia="Times New Roman" w:hAnsi="Arial" w:cs="Arial"/>
                <w:i/>
                <w:sz w:val="20"/>
                <w:szCs w:val="20"/>
                <w:lang w:val="fr-BE" w:eastAsia="nl-BE"/>
              </w:rPr>
              <w:t>sarrabusensis</w:t>
            </w:r>
            <w:proofErr w:type="spellEnd"/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  <w:t>N 39°15'; E 9°21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  <w:t>28/12/2004</w:t>
            </w:r>
          </w:p>
        </w:tc>
      </w:tr>
      <w:tr w:rsidR="00933C04" w:rsidRPr="00FB207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fr-BE"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  <w:t>N 39°18'; E 9°27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  <w:t>6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  <w:t>14/05/2007</w:t>
            </w:r>
          </w:p>
        </w:tc>
      </w:tr>
      <w:tr w:rsidR="00933C04" w:rsidRPr="00FB207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  <w:t>N 39°15'; E 9°23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  <w:t>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  <w:t>31/12/2011</w:t>
            </w:r>
          </w:p>
        </w:tc>
      </w:tr>
      <w:tr w:rsidR="00933C04" w:rsidRPr="00FB207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  <w:t>N 39°15'; E 9°21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  <w:t>12/02/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</w:pPr>
            <w:proofErr w:type="spellStart"/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Subtotal</w:t>
            </w:r>
            <w:proofErr w:type="spellEnd"/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fr-BE"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7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 xml:space="preserve">. </w:t>
            </w:r>
            <w:proofErr w:type="spellStart"/>
            <w:r w:rsidRPr="00CF4304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supramontis</w:t>
            </w:r>
            <w:proofErr w:type="spellEnd"/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1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6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9°25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/12/2009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17'; E 9°30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7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17'; E 9°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0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7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17'; E 9°30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7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17'; E 9°30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7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18'; E 9°33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9/12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01'; E 9°41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7/02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0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9°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40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4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7/02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0°19'; E 9°36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7/02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proofErr w:type="spellStart"/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Subtotal</w:t>
            </w:r>
            <w:proofErr w:type="spellEnd"/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8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 xml:space="preserve">. </w:t>
            </w:r>
            <w:proofErr w:type="spellStart"/>
            <w:r w:rsidRPr="00CF4304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strinatii</w:t>
            </w:r>
            <w:proofErr w:type="spellEnd"/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4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8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8°45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4/10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4°3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8°5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9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6/10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4°17'; E 7°2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6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9/08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4°09'; E 8°1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7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8/10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4°27'; E 9°05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9/11/2011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 xml:space="preserve">N 43°57''; E 7°36'' 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1/05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4°13'; E 8°1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4’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0/07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3°44'; E 7°23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0/08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proofErr w:type="spellStart"/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Subtotal</w:t>
            </w:r>
            <w:proofErr w:type="spellEnd"/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35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FB2075">
              <w:rPr>
                <w:rFonts w:ascii="Arial" w:eastAsia="Times New Roman" w:hAnsi="Arial" w:cs="Arial"/>
                <w:i/>
                <w:sz w:val="20"/>
                <w:szCs w:val="20"/>
                <w:lang w:val="en-US" w:eastAsia="nl-BE"/>
              </w:rPr>
              <w:t xml:space="preserve">S. </w:t>
            </w:r>
            <w:proofErr w:type="spellStart"/>
            <w:r w:rsidRPr="00FB2075">
              <w:rPr>
                <w:rFonts w:ascii="Arial" w:eastAsia="Times New Roman" w:hAnsi="Arial" w:cs="Arial"/>
                <w:i/>
                <w:sz w:val="20"/>
                <w:szCs w:val="20"/>
                <w:lang w:val="en-US" w:eastAsia="nl-BE"/>
              </w:rPr>
              <w:t>ambrosii</w:t>
            </w:r>
            <w:proofErr w:type="spellEnd"/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  <w:t>N 44°13'; E 9°42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  <w:t>2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  <w:t>12/10/2011</w:t>
            </w:r>
          </w:p>
        </w:tc>
      </w:tr>
      <w:tr w:rsidR="00933C04" w:rsidRPr="00FB207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val="en-US"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  <w:t xml:space="preserve">N 44°11'; E 9°43' 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  <w:t>1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  <w:t>12/10/2011</w:t>
            </w:r>
          </w:p>
        </w:tc>
      </w:tr>
      <w:tr w:rsidR="00933C04" w:rsidRPr="00FB207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  <w:t>N 44°07'; E 9°46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  <w:t>3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  <w:t>18/07/2012</w:t>
            </w:r>
          </w:p>
        </w:tc>
      </w:tr>
      <w:tr w:rsidR="00933C04" w:rsidRPr="00FB207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  <w:t>Subtotal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  <w:r w:rsidRPr="00FB2075"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  <w:t>6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</w:p>
        </w:tc>
      </w:tr>
      <w:tr w:rsidR="00933C04" w:rsidRPr="00FB207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  <w:r w:rsidRPr="00FB2075">
              <w:rPr>
                <w:rFonts w:ascii="Arial" w:eastAsia="Times New Roman" w:hAnsi="Arial" w:cs="Arial"/>
                <w:i/>
                <w:sz w:val="20"/>
                <w:szCs w:val="20"/>
                <w:lang w:val="en-US" w:eastAsia="nl-BE"/>
              </w:rPr>
              <w:t>S</w:t>
            </w:r>
            <w:r>
              <w:rPr>
                <w:rFonts w:ascii="Arial" w:eastAsia="Times New Roman" w:hAnsi="Arial" w:cs="Arial"/>
                <w:i/>
                <w:sz w:val="20"/>
                <w:szCs w:val="20"/>
                <w:lang w:val="en-US" w:eastAsia="nl-BE"/>
              </w:rPr>
              <w:t xml:space="preserve">. </w:t>
            </w:r>
            <w:r w:rsidRPr="00FB2075">
              <w:rPr>
                <w:rFonts w:ascii="Arial" w:eastAsia="Times New Roman" w:hAnsi="Arial" w:cs="Arial"/>
                <w:i/>
                <w:sz w:val="20"/>
                <w:szCs w:val="20"/>
                <w:lang w:val="en-US" w:eastAsia="nl-BE"/>
              </w:rPr>
              <w:t>it</w:t>
            </w:r>
            <w:proofErr w:type="spellStart"/>
            <w:r w:rsidRPr="00CF4304"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  <w:t>alicus</w:t>
            </w:r>
            <w:proofErr w:type="spellEnd"/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4°0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10°18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FB2075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/07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4°0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10°18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/07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4°01'; E 10°17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/07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4°03'; E 10°1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8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2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/07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4°02'; E 10°15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0/08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3°5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; E 11°08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5/08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3°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8'; E 12°27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3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5/09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3°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4'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; E 12°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7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6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3/09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N 43°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3'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; E 12°</w:t>
            </w:r>
            <w:r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55</w:t>
            </w: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'</w:t>
            </w: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0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23/09/2012</w:t>
            </w: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proofErr w:type="spellStart"/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Subtotal</w:t>
            </w:r>
            <w:proofErr w:type="spellEnd"/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sz w:val="20"/>
                <w:szCs w:val="20"/>
                <w:lang w:eastAsia="nl-BE"/>
              </w:rPr>
              <w:t>148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</w:tr>
      <w:tr w:rsidR="00933C04" w:rsidRPr="00DC76C5" w:rsidTr="00B2568A">
        <w:trPr>
          <w:trHeight w:val="255"/>
        </w:trPr>
        <w:tc>
          <w:tcPr>
            <w:tcW w:w="176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b/>
                <w:sz w:val="20"/>
                <w:szCs w:val="20"/>
                <w:lang w:eastAsia="nl-BE"/>
              </w:rPr>
              <w:t>Total</w:t>
            </w:r>
          </w:p>
        </w:tc>
        <w:tc>
          <w:tcPr>
            <w:tcW w:w="2820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  <w:tc>
          <w:tcPr>
            <w:tcW w:w="1389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  <w:r w:rsidRPr="00CF4304">
              <w:rPr>
                <w:rFonts w:ascii="Arial" w:eastAsia="Times New Roman" w:hAnsi="Arial" w:cs="Arial"/>
                <w:b/>
                <w:sz w:val="20"/>
                <w:szCs w:val="20"/>
                <w:lang w:eastAsia="nl-BE"/>
              </w:rPr>
              <w:t>921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933C04" w:rsidRPr="00CF4304" w:rsidRDefault="00933C04" w:rsidP="00B2568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nl-BE"/>
              </w:rPr>
            </w:pPr>
          </w:p>
        </w:tc>
      </w:tr>
    </w:tbl>
    <w:p w:rsidR="00033AB4" w:rsidRDefault="00033AB4"/>
    <w:sectPr w:rsidR="00033A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C04"/>
    <w:rsid w:val="00033AB4"/>
    <w:rsid w:val="003604A1"/>
    <w:rsid w:val="0068426D"/>
    <w:rsid w:val="00933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933C04"/>
    <w:pPr>
      <w:spacing w:after="200" w:line="276" w:lineRule="auto"/>
    </w:pPr>
    <w:rPr>
      <w:rFonts w:eastAsia="Calibri"/>
      <w:sz w:val="24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BE" w:eastAsia="nl-B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ard">
    <w:name w:val="Normal"/>
    <w:qFormat/>
    <w:rsid w:val="00933C04"/>
    <w:pPr>
      <w:spacing w:after="200" w:line="276" w:lineRule="auto"/>
    </w:pPr>
    <w:rPr>
      <w:rFonts w:eastAsia="Calibri"/>
      <w:sz w:val="24"/>
      <w:szCs w:val="24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17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vr</dc:creator>
  <cp:lastModifiedBy>pvr</cp:lastModifiedBy>
  <cp:revision>1</cp:revision>
  <dcterms:created xsi:type="dcterms:W3CDTF">2013-01-04T10:14:00Z</dcterms:created>
  <dcterms:modified xsi:type="dcterms:W3CDTF">2013-01-04T10:14:00Z</dcterms:modified>
</cp:coreProperties>
</file>